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44171" w14:textId="415C7C2F" w:rsidR="00D80658" w:rsidRPr="001937D7" w:rsidRDefault="001937D7" w:rsidP="00131031">
      <w:pPr>
        <w:spacing w:after="240"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1937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C002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1937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10</w:t>
      </w:r>
      <w:r w:rsidRPr="001937D7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1937D7">
        <w:rPr>
          <w:rFonts w:ascii="Times New Roman" w:hAnsi="Times New Roman" w:cs="Times New Roman"/>
          <w:b/>
          <w:sz w:val="24"/>
          <w:szCs w:val="24"/>
          <w:lang w:val="en-US"/>
        </w:rPr>
        <w:t>RT2 profiler PCR array analysis of</w:t>
      </w:r>
      <w:r w:rsidRPr="001937D7">
        <w:rPr>
          <w:rFonts w:ascii="Times New Roman" w:hAnsi="Times New Roman" w:cs="Times New Roman"/>
          <w:b/>
          <w:sz w:val="24"/>
          <w:szCs w:val="24"/>
        </w:rPr>
        <w:t xml:space="preserve"> interleukin mRNA in mouse left ventricular tissue 5 days post-MI.</w:t>
      </w:r>
    </w:p>
    <w:tbl>
      <w:tblPr>
        <w:tblW w:w="8629" w:type="dxa"/>
        <w:tblInd w:w="93" w:type="dxa"/>
        <w:tblLook w:val="04A0" w:firstRow="1" w:lastRow="0" w:firstColumn="1" w:lastColumn="0" w:noHBand="0" w:noVBand="1"/>
      </w:tblPr>
      <w:tblGrid>
        <w:gridCol w:w="939"/>
        <w:gridCol w:w="2187"/>
        <w:gridCol w:w="1099"/>
        <w:gridCol w:w="1120"/>
        <w:gridCol w:w="1065"/>
        <w:gridCol w:w="1099"/>
        <w:gridCol w:w="1120"/>
      </w:tblGrid>
      <w:tr w:rsidR="00D80658" w:rsidRPr="00B03B38" w14:paraId="207F5330" w14:textId="77777777" w:rsidTr="0033217D">
        <w:trPr>
          <w:trHeight w:val="285"/>
        </w:trPr>
        <w:tc>
          <w:tcPr>
            <w:tcW w:w="3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3B5E" w14:textId="35929679" w:rsidR="00D80658" w:rsidRPr="00B03B38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03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rleukin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71B8" w14:textId="77777777" w:rsidR="00D80658" w:rsidRPr="00B03B38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03B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K2</w:t>
            </w:r>
            <w:r w:rsidRPr="00B03B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813F" w14:textId="77777777" w:rsidR="00D80658" w:rsidRPr="00B03B38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03B3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K2</w:t>
            </w:r>
            <w:r w:rsidRPr="00B03B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D80658" w:rsidRPr="00B03B38" w14:paraId="7ABA0010" w14:textId="77777777" w:rsidTr="0033217D">
        <w:trPr>
          <w:trHeight w:val="8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114F" w14:textId="77777777" w:rsidR="00D80658" w:rsidRPr="00B03B38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03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FD85E" w14:textId="77777777" w:rsidR="00D80658" w:rsidRPr="00B03B38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03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C71BB" w14:textId="5DEF433F" w:rsidR="00D80658" w:rsidRPr="00B03B38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03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3D5C6" w14:textId="283ED851" w:rsidR="00D80658" w:rsidRPr="00B03B38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03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ealthy tissues 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C14F" w14:textId="4AE558C9" w:rsidR="00D80658" w:rsidRPr="00B03B38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03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0A5E7" w14:textId="24AC4230" w:rsidR="00D80658" w:rsidRPr="00B03B38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03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95D37" w14:textId="1E5D849A" w:rsidR="00D80658" w:rsidRPr="00B03B38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03B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335EA4" w:rsidRPr="00A913C3" w14:paraId="49B9B826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D7B2" w14:textId="4AD4C6DA" w:rsidR="00335EA4" w:rsidRPr="0055055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a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A2EC" w14:textId="77777777" w:rsidR="00335EA4" w:rsidRPr="00A913C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 alph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4114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5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2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7429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10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2FED8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27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85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775EA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6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7CDA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.9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51)</w:t>
            </w:r>
          </w:p>
        </w:tc>
      </w:tr>
      <w:tr w:rsidR="00335EA4" w:rsidRPr="00A913C3" w14:paraId="3CE97DA0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5481" w14:textId="4FD1D813" w:rsidR="00335EA4" w:rsidRPr="0055055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b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8DCBC" w14:textId="77777777" w:rsidR="00335EA4" w:rsidRPr="00A913C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 bet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90C82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93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0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CCEF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0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2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FABC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35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2FFB2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99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4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441B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1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2)</w:t>
            </w:r>
          </w:p>
        </w:tc>
      </w:tr>
      <w:tr w:rsidR="00335EA4" w:rsidRPr="001937D7" w14:paraId="4396BD6F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3758" w14:textId="07692B55" w:rsidR="00335EA4" w:rsidRPr="0055055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rn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0B1A" w14:textId="77777777" w:rsidR="00335EA4" w:rsidRPr="001937D7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 receptor antagonist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C003" w14:textId="77777777" w:rsidR="00335EA4" w:rsidRPr="001937D7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5.08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E538" w14:textId="77777777" w:rsidR="00335EA4" w:rsidRPr="001937D7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.88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35CAE" w14:textId="77777777" w:rsidR="00335EA4" w:rsidRPr="001937D7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5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34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72FB1" w14:textId="77777777" w:rsidR="00335EA4" w:rsidRPr="001937D7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8.64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60C9" w14:textId="77777777" w:rsidR="00335EA4" w:rsidRPr="001937D7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3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2)</w:t>
            </w:r>
          </w:p>
        </w:tc>
      </w:tr>
      <w:tr w:rsidR="00335EA4" w:rsidRPr="00A913C3" w14:paraId="6A911CA6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30EE" w14:textId="46DC55A0" w:rsidR="00335EA4" w:rsidRPr="0055055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7D9A0" w14:textId="77777777" w:rsidR="00335EA4" w:rsidRPr="00A913C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4ADAF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7F542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A0EB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7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8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3D33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A1AC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335EA4" w:rsidRPr="00A913C3" w14:paraId="68E886F4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A7A8" w14:textId="27597CC4" w:rsidR="00335EA4" w:rsidRPr="0055055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B9A9" w14:textId="77777777" w:rsidR="00335EA4" w:rsidRPr="00A913C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E7C3C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DC98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B820A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9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8BD21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C92CC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335EA4" w:rsidRPr="00A913C3" w14:paraId="149CBE5C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3F98" w14:textId="36679727" w:rsidR="00335EA4" w:rsidRPr="0055055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A74D9" w14:textId="77777777" w:rsidR="00335EA4" w:rsidRPr="00A913C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17F61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0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057D9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6EEBB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0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78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16009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0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8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E2CE3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335EA4" w:rsidRPr="001937D7" w14:paraId="14A50CE4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843F" w14:textId="1231161C" w:rsidR="00335EA4" w:rsidRPr="0055055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40E7" w14:textId="77777777" w:rsidR="00335EA4" w:rsidRPr="001937D7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937F" w14:textId="77777777" w:rsidR="00335EA4" w:rsidRPr="001937D7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85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9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E1DBE" w14:textId="77777777" w:rsidR="00335EA4" w:rsidRPr="001937D7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75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1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7DB1D" w14:textId="77777777" w:rsidR="00335EA4" w:rsidRPr="001937D7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6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2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C040" w14:textId="77777777" w:rsidR="00335EA4" w:rsidRPr="001937D7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94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5337D" w14:textId="77777777" w:rsidR="00335EA4" w:rsidRPr="001937D7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2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84)</w:t>
            </w:r>
          </w:p>
        </w:tc>
      </w:tr>
      <w:tr w:rsidR="00335EA4" w:rsidRPr="00A913C3" w14:paraId="50345B7D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4F70" w14:textId="6190AEAA" w:rsidR="00335EA4" w:rsidRPr="0055055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02F89" w14:textId="77777777" w:rsidR="00335EA4" w:rsidRPr="00A913C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C8F48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4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1A861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0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7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5684E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5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13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54B9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9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5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2159F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28)</w:t>
            </w:r>
          </w:p>
        </w:tc>
      </w:tr>
      <w:tr w:rsidR="00335EA4" w:rsidRPr="00A913C3" w14:paraId="5C82D8B4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A561" w14:textId="698CA34E" w:rsidR="00335EA4" w:rsidRPr="0055055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1AFC" w14:textId="77777777" w:rsidR="00335EA4" w:rsidRPr="00A913C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F77B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3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23E5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5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9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C58F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5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3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1CFB9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4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4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ABEB3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16)</w:t>
            </w:r>
          </w:p>
        </w:tc>
      </w:tr>
      <w:tr w:rsidR="00335EA4" w:rsidRPr="00A913C3" w14:paraId="71DE4BD5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5F03" w14:textId="6B6188CE" w:rsidR="00335EA4" w:rsidRPr="0055055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9C5F7" w14:textId="77777777" w:rsidR="00335EA4" w:rsidRPr="00A913C3" w:rsidRDefault="00335EA4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6056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5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88148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5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49048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9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FEE01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4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A59A7" w14:textId="77777777" w:rsidR="00335EA4" w:rsidRPr="00A913C3" w:rsidRDefault="00335EA4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87)</w:t>
            </w:r>
          </w:p>
        </w:tc>
      </w:tr>
      <w:tr w:rsidR="00D80658" w:rsidRPr="001937D7" w14:paraId="3757BA8C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5408" w14:textId="458FE254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983C" w14:textId="77777777" w:rsidR="00D80658" w:rsidRPr="001937D7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341F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8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4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E92E9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6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69BAF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7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8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5467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8.38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5C65D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07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7)</w:t>
            </w:r>
          </w:p>
        </w:tc>
      </w:tr>
      <w:tr w:rsidR="00D80658" w:rsidRPr="00A913C3" w14:paraId="328EF97B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61C1" w14:textId="306E6F5C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EFB3B" w14:textId="77777777" w:rsidR="00D80658" w:rsidRPr="00A913C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909A2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3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0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67C9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9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79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8559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28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A6C8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4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C45CF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4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43)</w:t>
            </w:r>
          </w:p>
        </w:tc>
      </w:tr>
      <w:tr w:rsidR="00D80658" w:rsidRPr="00A913C3" w14:paraId="7EF79571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B103" w14:textId="46D7E2EF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a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484F4" w14:textId="77777777" w:rsidR="00D80658" w:rsidRPr="00A913C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D3557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9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0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4D5C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3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748C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18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C0C8F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1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7A6E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7)</w:t>
            </w:r>
          </w:p>
        </w:tc>
      </w:tr>
      <w:tr w:rsidR="00D80658" w:rsidRPr="00A913C3" w14:paraId="24FA232F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0336" w14:textId="56B7C4EB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b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35DE" w14:textId="77777777" w:rsidR="00D80658" w:rsidRPr="00A913C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C33E1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F1B5A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6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12A8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4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6B08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9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7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FEDFF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98)</w:t>
            </w:r>
          </w:p>
        </w:tc>
      </w:tr>
      <w:tr w:rsidR="00D80658" w:rsidRPr="00A913C3" w14:paraId="754C6321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89DB" w14:textId="1BDD1C7D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970D9" w14:textId="77777777" w:rsidR="00D80658" w:rsidRPr="00A913C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09F3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4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964E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3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7FECF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4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8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7282F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3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D7CE0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05)</w:t>
            </w:r>
          </w:p>
        </w:tc>
      </w:tr>
      <w:tr w:rsidR="00D80658" w:rsidRPr="001937D7" w14:paraId="5501C33E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ED51" w14:textId="26E37236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3E782" w14:textId="77777777" w:rsidR="00D80658" w:rsidRPr="001937D7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5113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7.52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20A4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59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2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50C24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14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B5BF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6.23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0CBE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8.20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6)</w:t>
            </w:r>
          </w:p>
        </w:tc>
      </w:tr>
      <w:tr w:rsidR="00D80658" w:rsidRPr="001937D7" w14:paraId="0B3D0B59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02DB" w14:textId="0A9B3E97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66386" w14:textId="77777777" w:rsidR="00D80658" w:rsidRPr="001937D7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EEF6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23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6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020B1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6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44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31186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.96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18BF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9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3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33C5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4.63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94)</w:t>
            </w:r>
          </w:p>
        </w:tc>
      </w:tr>
      <w:tr w:rsidR="00D80658" w:rsidRPr="00A913C3" w14:paraId="0571AD67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15B2" w14:textId="6A1BE903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7a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28A0" w14:textId="77777777" w:rsidR="00D80658" w:rsidRPr="00A913C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7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D6F98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9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0298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35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35C08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0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23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7E71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25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4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57F4D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3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24)</w:t>
            </w:r>
          </w:p>
        </w:tc>
      </w:tr>
      <w:tr w:rsidR="00D80658" w:rsidRPr="00A913C3" w14:paraId="62E6D742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08C7" w14:textId="2CBFF7A1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7f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BB9E" w14:textId="77777777" w:rsidR="00D80658" w:rsidRPr="00A913C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7F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8A04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94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9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0B1B0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6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33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9F0E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24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A810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4.2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7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4EB1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77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07)</w:t>
            </w:r>
          </w:p>
        </w:tc>
      </w:tr>
      <w:tr w:rsidR="00D80658" w:rsidRPr="00A913C3" w14:paraId="5B62C108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DBAA" w14:textId="18175BF1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3D6AF" w14:textId="77777777" w:rsidR="00D80658" w:rsidRPr="00A913C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CDD0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5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7A763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4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90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D607F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7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52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BD8AD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6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5E4E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9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28)</w:t>
            </w:r>
          </w:p>
        </w:tc>
      </w:tr>
      <w:tr w:rsidR="00D80658" w:rsidRPr="00A913C3" w14:paraId="12417F62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EFB5" w14:textId="4B93F8D7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lastRenderedPageBreak/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ADA61" w14:textId="77777777" w:rsidR="00D80658" w:rsidRPr="00A913C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9D19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F841A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B9FE0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9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14AB0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1495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D80658" w:rsidRPr="00A913C3" w14:paraId="34B70A81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919D" w14:textId="48089E56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2B05" w14:textId="77777777" w:rsidR="00D80658" w:rsidRPr="00A913C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249BE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3B94A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83FB8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3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9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6F26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07EE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D80658" w:rsidRPr="001937D7" w14:paraId="4E4C9596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D6EB" w14:textId="137A0773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23a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3F054" w14:textId="77777777" w:rsidR="00D80658" w:rsidRPr="001937D7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23, alpha subunit p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7A334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2.61</w:t>
            </w:r>
            <w:r w:rsidRPr="001937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CCFD0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5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2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5B2B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1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0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5D29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89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5ADE2" w14:textId="77777777" w:rsidR="00D80658" w:rsidRPr="001937D7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77</w:t>
            </w:r>
            <w:r w:rsidRPr="001937D7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50)</w:t>
            </w:r>
          </w:p>
        </w:tc>
      </w:tr>
      <w:tr w:rsidR="00D80658" w:rsidRPr="00A913C3" w14:paraId="082C2E5E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7734" w14:textId="031CEDC3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0EC51" w14:textId="77777777" w:rsidR="00D80658" w:rsidRPr="00A913C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6C4F4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A334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7BE35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9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D990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7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8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F28C7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D80658" w:rsidRPr="00A913C3" w14:paraId="47B51F60" w14:textId="77777777" w:rsidTr="00E7014B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77FC" w14:textId="50B4B57D" w:rsidR="00D80658" w:rsidRPr="0055055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550553"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5505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6BBFD" w14:textId="77777777" w:rsidR="00D80658" w:rsidRPr="00A913C3" w:rsidRDefault="00D80658" w:rsidP="00D80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6B0A7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9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3C50B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2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8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10B0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6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44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F3AD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60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FEF1E" w14:textId="77777777" w:rsidR="00D80658" w:rsidRPr="00A913C3" w:rsidRDefault="00D80658" w:rsidP="00D8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7</w:t>
            </w:r>
            <w:r w:rsidRPr="00A913C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00)</w:t>
            </w:r>
          </w:p>
        </w:tc>
      </w:tr>
    </w:tbl>
    <w:p w14:paraId="1CE32A2E" w14:textId="77777777" w:rsidR="0033217D" w:rsidRPr="001937D7" w:rsidRDefault="0033217D" w:rsidP="0033217D">
      <w:pPr>
        <w:spacing w:after="240" w:line="240" w:lineRule="exact"/>
        <w:rPr>
          <w:rFonts w:ascii="Times New Roman" w:hAnsi="Times New Roman" w:cs="Times New Roman"/>
        </w:rPr>
      </w:pPr>
    </w:p>
    <w:p w14:paraId="51D5DB16" w14:textId="1A9C7F08" w:rsidR="0033217D" w:rsidRPr="002104A0" w:rsidRDefault="0033217D" w:rsidP="0033217D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="009117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Pr="00A95D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arct tissue)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4CF338" w14:textId="77777777" w:rsidR="004054A0" w:rsidRDefault="004054A0"/>
    <w:sectPr w:rsidR="004054A0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658"/>
    <w:rsid w:val="00131031"/>
    <w:rsid w:val="00140AD7"/>
    <w:rsid w:val="001937D7"/>
    <w:rsid w:val="0033217D"/>
    <w:rsid w:val="00335EA4"/>
    <w:rsid w:val="004054A0"/>
    <w:rsid w:val="004C56C2"/>
    <w:rsid w:val="00550553"/>
    <w:rsid w:val="00720181"/>
    <w:rsid w:val="009117C1"/>
    <w:rsid w:val="00A913C3"/>
    <w:rsid w:val="00AB5069"/>
    <w:rsid w:val="00B03B38"/>
    <w:rsid w:val="00C002C2"/>
    <w:rsid w:val="00C100BD"/>
    <w:rsid w:val="00D80658"/>
    <w:rsid w:val="00DF1C0F"/>
    <w:rsid w:val="00E1432F"/>
    <w:rsid w:val="00E7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4897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8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4</Characters>
  <Application>Microsoft Office Word</Application>
  <DocSecurity>0</DocSecurity>
  <Lines>22</Lines>
  <Paragraphs>6</Paragraphs>
  <ScaleCrop>false</ScaleCrop>
  <Company>Hewlett-Packard</Company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4</cp:revision>
  <dcterms:created xsi:type="dcterms:W3CDTF">2021-08-02T21:52:00Z</dcterms:created>
  <dcterms:modified xsi:type="dcterms:W3CDTF">2023-02-24T20:31:00Z</dcterms:modified>
</cp:coreProperties>
</file>